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A1F" w:rsidRDefault="00D00A1F" w:rsidP="00D00A1F">
      <w:pPr>
        <w:rPr>
          <w:rFonts w:ascii="Times New Roman" w:hAnsi="Times New Roman" w:cs="Times New Roman"/>
          <w:lang w:val="en-US"/>
        </w:rPr>
      </w:pPr>
      <w:r w:rsidRPr="001604F8">
        <w:rPr>
          <w:rFonts w:ascii="Times New Roman" w:hAnsi="Times New Roman" w:cs="Times New Roman"/>
          <w:lang w:val="en-US"/>
        </w:rPr>
        <w:t xml:space="preserve">Supplement </w:t>
      </w:r>
      <w:proofErr w:type="gramStart"/>
      <w:r w:rsidRPr="001604F8">
        <w:rPr>
          <w:rFonts w:ascii="Times New Roman" w:hAnsi="Times New Roman" w:cs="Times New Roman"/>
          <w:lang w:val="en-US"/>
        </w:rPr>
        <w:t>2</w:t>
      </w:r>
      <w:proofErr w:type="gramEnd"/>
      <w:r w:rsidRPr="001604F8">
        <w:rPr>
          <w:rFonts w:ascii="Times New Roman" w:hAnsi="Times New Roman" w:cs="Times New Roman"/>
          <w:lang w:val="en-US"/>
        </w:rPr>
        <w:t>. Between-group comparison of newly occurring loneliness and emotional factors</w:t>
      </w:r>
    </w:p>
    <w:tbl>
      <w:tblPr>
        <w:tblStyle w:val="Tabellenraster"/>
        <w:tblW w:w="15599" w:type="dxa"/>
        <w:tblInd w:w="-5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346"/>
        <w:gridCol w:w="1347"/>
        <w:gridCol w:w="1347"/>
        <w:gridCol w:w="1347"/>
        <w:gridCol w:w="1417"/>
        <w:gridCol w:w="851"/>
        <w:gridCol w:w="992"/>
        <w:gridCol w:w="2834"/>
        <w:gridCol w:w="7"/>
      </w:tblGrid>
      <w:tr w:rsidR="00D00A1F" w:rsidRPr="00D00A1F" w:rsidTr="00E813DB">
        <w:trPr>
          <w:gridAfter w:val="1"/>
          <w:wAfter w:w="7" w:type="dxa"/>
          <w:trHeight w:val="428"/>
        </w:trPr>
        <w:tc>
          <w:tcPr>
            <w:tcW w:w="4111" w:type="dxa"/>
            <w:vMerge w:val="restart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 xml:space="preserve">Question: Did you have the following consequences due to the COVID-19 pandemic </w:t>
            </w:r>
          </w:p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starting</w:t>
            </w:r>
            <w:proofErr w:type="gramEnd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 xml:space="preserve"> in March 2020 on an emotional level?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D00A1F">
              <w:rPr>
                <w:rFonts w:ascii="Times New Roman" w:hAnsi="Times New Roman" w:cs="Times New Roman"/>
                <w:sz w:val="20"/>
              </w:rPr>
              <w:t>Groups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4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00A1F" w:rsidRPr="00D00A1F" w:rsidTr="00E813DB">
        <w:trPr>
          <w:trHeight w:val="581"/>
        </w:trPr>
        <w:tc>
          <w:tcPr>
            <w:tcW w:w="4111" w:type="dxa"/>
            <w:vMerge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Total</w:t>
            </w:r>
          </w:p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N=43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CI</w:t>
            </w:r>
          </w:p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N=6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MCI</w:t>
            </w:r>
          </w:p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N=15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DEM</w:t>
            </w:r>
          </w:p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N=2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 xml:space="preserve">Test </w:t>
            </w:r>
            <w:proofErr w:type="spellStart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statistic</w:t>
            </w:r>
            <w:r w:rsidRPr="00D00A1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value</w:t>
            </w:r>
          </w:p>
        </w:tc>
        <w:tc>
          <w:tcPr>
            <w:tcW w:w="2841" w:type="dxa"/>
            <w:gridSpan w:val="2"/>
            <w:tcBorders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Post-hoc-</w:t>
            </w:r>
            <w:proofErr w:type="spellStart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test</w:t>
            </w:r>
            <w:r w:rsidRPr="00D00A1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D00A1F" w:rsidRPr="00D00A1F" w:rsidTr="00E813DB">
        <w:trPr>
          <w:gridAfter w:val="1"/>
          <w:wAfter w:w="7" w:type="dxa"/>
          <w:trHeight w:val="257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Mean ± SD, Range 0-</w:t>
            </w:r>
            <w:proofErr w:type="gramStart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D00A1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c  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or</w:t>
            </w:r>
            <w:proofErr w:type="gramEnd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00A1F" w:rsidRPr="00D00A1F" w:rsidTr="00E813DB">
        <w:trPr>
          <w:trHeight w:val="527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felt lonely since start of the  COVID-19 crisis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1±0.72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43±0.69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9±0.75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4±0.71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6.894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032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MCI**&gt;CI, DEM*&gt;CI</w:t>
            </w:r>
          </w:p>
        </w:tc>
      </w:tr>
      <w:tr w:rsidR="00D00A1F" w:rsidRPr="00D00A1F" w:rsidTr="00E813DB">
        <w:trPr>
          <w:trHeight w:val="527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Yes</w:t>
            </w:r>
            <w:r w:rsidRPr="00D00A1F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98 (22.6)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9 (9.2)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43 (43.9)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46 (46.9)</w:t>
            </w:r>
          </w:p>
        </w:tc>
        <w:tc>
          <w:tcPr>
            <w:tcW w:w="1417" w:type="dxa"/>
            <w:vMerge w:val="restart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3"/>
            </w: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 =4.507</w:t>
            </w:r>
          </w:p>
        </w:tc>
        <w:tc>
          <w:tcPr>
            <w:tcW w:w="851" w:type="dxa"/>
            <w:vMerge w:val="restart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Merge w:val="restart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D00A1F" w:rsidRPr="00D00A1F" w:rsidTr="00E813DB">
        <w:trPr>
          <w:trHeight w:val="527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No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335 (77.4)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54 (16.1)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115 (34.3)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166 (49.6)</w:t>
            </w:r>
          </w:p>
        </w:tc>
        <w:tc>
          <w:tcPr>
            <w:tcW w:w="1417" w:type="dxa"/>
            <w:vMerge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D00A1F" w:rsidRPr="00D00A1F" w:rsidTr="00E813DB">
        <w:trPr>
          <w:trHeight w:val="527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felt burdened due to COVID-19 crisis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84±0.72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73±0.65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96±0.73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78±0.73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7.127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028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MCI*&gt;CI, MCI*&gt;DEM</w:t>
            </w:r>
          </w:p>
        </w:tc>
      </w:tr>
      <w:tr w:rsidR="00D00A1F" w:rsidRPr="00D00A1F" w:rsidTr="00E813DB">
        <w:trPr>
          <w:trHeight w:val="543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felt anxious</w:t>
            </w:r>
            <w:r w:rsidRPr="00D00A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due to COVID-19 crisis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51±0.70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39±0.64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3±0.76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46±0.67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6.207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045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</w:rPr>
            </w:pPr>
            <w:r w:rsidRPr="00D00A1F">
              <w:rPr>
                <w:rFonts w:ascii="Times New Roman" w:hAnsi="Times New Roman" w:cs="Times New Roman"/>
                <w:sz w:val="20"/>
              </w:rPr>
              <w:t>CI*&lt;MCI, DEM*&lt;MCI</w:t>
            </w:r>
          </w:p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D00A1F" w:rsidRPr="00D00A1F" w:rsidTr="00E813DB">
        <w:trPr>
          <w:trHeight w:val="543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mentioned a worsening of memory due to COVID-19 crisis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89±0.80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8±0.76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91±0.78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94±0.83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5.086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079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D00A1F" w:rsidRPr="00D00A1F" w:rsidTr="00E813DB">
        <w:trPr>
          <w:trHeight w:val="527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had nightmares due to COVID-19 crisis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21±0.49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13±0.38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24±0.52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20±0.51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.571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276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D00A1F" w:rsidRPr="00D00A1F" w:rsidTr="00E813DB">
        <w:trPr>
          <w:trHeight w:val="543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was afraid of falling ill with COVID-19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55±0.74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51±0.62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0±0.78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52±0.76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1.096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578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D00A1F" w:rsidRPr="00D00A1F" w:rsidTr="00E813DB">
        <w:trPr>
          <w:trHeight w:val="543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had fear of dying from COVID-19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32±0.65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21±0.45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37±0.70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32±0.66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1.549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461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D00A1F" w:rsidRPr="00D00A1F" w:rsidTr="00E813DB">
        <w:trPr>
          <w:trHeight w:val="543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I was afraid that my family or friends fall ill with COVID-19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71±0.76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5±0.68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83±0.79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64±0.75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5.789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0.055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D00A1F" w:rsidRPr="00D00A1F" w:rsidTr="00E813DB">
        <w:trPr>
          <w:trHeight w:val="543"/>
        </w:trPr>
        <w:tc>
          <w:tcPr>
            <w:tcW w:w="411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lt safe and secure</w:t>
            </w:r>
          </w:p>
        </w:tc>
        <w:tc>
          <w:tcPr>
            <w:tcW w:w="1346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±0.79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±0.78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±0.79</w:t>
            </w:r>
          </w:p>
        </w:tc>
        <w:tc>
          <w:tcPr>
            <w:tcW w:w="134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±0.78</w:t>
            </w:r>
          </w:p>
        </w:tc>
        <w:tc>
          <w:tcPr>
            <w:tcW w:w="1417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=</w:t>
            </w: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79</w:t>
            </w:r>
          </w:p>
        </w:tc>
        <w:tc>
          <w:tcPr>
            <w:tcW w:w="851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841" w:type="dxa"/>
            <w:gridSpan w:val="2"/>
            <w:vAlign w:val="center"/>
          </w:tcPr>
          <w:p w:rsidR="00D00A1F" w:rsidRPr="00D00A1F" w:rsidRDefault="00D00A1F" w:rsidP="00E813DB">
            <w:pPr>
              <w:tabs>
                <w:tab w:val="left" w:pos="98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** &gt; MCI</w:t>
            </w:r>
          </w:p>
        </w:tc>
      </w:tr>
    </w:tbl>
    <w:p w:rsidR="00D00A1F" w:rsidRPr="001604F8" w:rsidRDefault="00D00A1F" w:rsidP="00D00A1F">
      <w:pPr>
        <w:spacing w:after="0" w:line="276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604F8">
        <w:rPr>
          <w:rFonts w:ascii="Times New Roman" w:hAnsi="Times New Roman" w:cs="Times New Roman"/>
          <w:vertAlign w:val="superscript"/>
          <w:lang w:val="en-US"/>
        </w:rPr>
        <w:t>a</w:t>
      </w:r>
      <w:r w:rsidRPr="001604F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604F8">
        <w:rPr>
          <w:rFonts w:ascii="Times New Roman" w:hAnsi="Times New Roman" w:cs="Times New Roman"/>
          <w:lang w:val="en-US"/>
        </w:rPr>
        <w:t>Kruskal</w:t>
      </w:r>
      <w:proofErr w:type="spellEnd"/>
      <w:r w:rsidRPr="001604F8">
        <w:rPr>
          <w:rFonts w:ascii="Times New Roman" w:hAnsi="Times New Roman" w:cs="Times New Roman"/>
          <w:lang w:val="en-US"/>
        </w:rPr>
        <w:t>-Wallis test was used for metric and Chi-square test for nominal variables</w:t>
      </w:r>
      <w:r w:rsidRPr="001604F8">
        <w:rPr>
          <w:rFonts w:ascii="Times New Roman" w:hAnsi="Times New Roman" w:cs="Times New Roman"/>
          <w:lang w:val="en-US"/>
        </w:rPr>
        <w:br/>
      </w:r>
      <w:r w:rsidRPr="001604F8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1604F8">
        <w:rPr>
          <w:rFonts w:ascii="Times New Roman" w:hAnsi="Times New Roman" w:cs="Times New Roman"/>
          <w:lang w:val="en-US"/>
        </w:rPr>
        <w:t>Dunn-</w:t>
      </w:r>
      <w:proofErr w:type="spellStart"/>
      <w:r w:rsidRPr="001604F8">
        <w:rPr>
          <w:rFonts w:ascii="Times New Roman" w:hAnsi="Times New Roman" w:cs="Times New Roman"/>
          <w:lang w:val="en-US"/>
        </w:rPr>
        <w:t>Bonferroni</w:t>
      </w:r>
      <w:proofErr w:type="spellEnd"/>
      <w:r w:rsidRPr="001604F8">
        <w:rPr>
          <w:rFonts w:ascii="Times New Roman" w:hAnsi="Times New Roman" w:cs="Times New Roman"/>
          <w:lang w:val="en-US"/>
        </w:rPr>
        <w:t>-Test corrected for multiple comparison</w:t>
      </w:r>
      <w:r w:rsidRPr="001604F8">
        <w:rPr>
          <w:rFonts w:ascii="Times New Roman" w:hAnsi="Times New Roman" w:cs="Times New Roman"/>
          <w:lang w:val="en-US"/>
        </w:rPr>
        <w:br/>
      </w:r>
      <w:r w:rsidRPr="001604F8">
        <w:rPr>
          <w:rFonts w:ascii="Times New Roman" w:hAnsi="Times New Roman" w:cs="Times New Roman"/>
          <w:vertAlign w:val="superscript"/>
          <w:lang w:val="en-US"/>
        </w:rPr>
        <w:t>c</w:t>
      </w:r>
      <w:r w:rsidRPr="001604F8">
        <w:rPr>
          <w:rFonts w:ascii="Times New Roman" w:hAnsi="Times New Roman" w:cs="Times New Roman"/>
          <w:lang w:val="en-US"/>
        </w:rPr>
        <w:t xml:space="preserve"> 0 = never, 1 = occasionally, 2 = frequently</w:t>
      </w:r>
      <w:r w:rsidRPr="001604F8">
        <w:rPr>
          <w:rFonts w:ascii="Times New Roman" w:hAnsi="Times New Roman" w:cs="Times New Roman"/>
          <w:lang w:val="en-US"/>
        </w:rPr>
        <w:br/>
      </w:r>
      <w:r w:rsidRPr="001604F8">
        <w:rPr>
          <w:rFonts w:ascii="Times New Roman" w:hAnsi="Times New Roman" w:cs="Times New Roman"/>
          <w:vertAlign w:val="superscript"/>
          <w:lang w:val="en-US"/>
        </w:rPr>
        <w:t>d</w:t>
      </w:r>
      <w:r w:rsidRPr="001604F8">
        <w:rPr>
          <w:rFonts w:ascii="Times New Roman" w:hAnsi="Times New Roman" w:cs="Times New Roman"/>
          <w:lang w:val="en-US"/>
        </w:rPr>
        <w:t xml:space="preserve"> Yes = item “feeling lonely” rated as occasionally or frequently present</w:t>
      </w:r>
    </w:p>
    <w:p w:rsidR="00D00A1F" w:rsidRPr="001604F8" w:rsidRDefault="00D00A1F" w:rsidP="00D00A1F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1604F8">
        <w:rPr>
          <w:rFonts w:ascii="Times New Roman" w:hAnsi="Times New Roman" w:cs="Times New Roman"/>
          <w:lang w:val="en-US"/>
        </w:rPr>
        <w:lastRenderedPageBreak/>
        <w:t>* p&lt;0.05, ** p&lt;0.01, *** p &lt; .001</w:t>
      </w:r>
      <w:r w:rsidRPr="001604F8">
        <w:rPr>
          <w:rFonts w:ascii="Times New Roman" w:hAnsi="Times New Roman" w:cs="Times New Roman"/>
          <w:lang w:val="en-US"/>
        </w:rPr>
        <w:br/>
        <w:t xml:space="preserve">Abbreviations: SD =standard deviation, CI= cognitively intact, MCI = Mild Cognitive Impairment, DEM = dementia </w:t>
      </w:r>
    </w:p>
    <w:p w:rsidR="00FB7225" w:rsidRPr="00D00A1F" w:rsidRDefault="00FB7225">
      <w:pPr>
        <w:rPr>
          <w:lang w:val="en-US"/>
        </w:rPr>
      </w:pPr>
    </w:p>
    <w:sectPr w:rsidR="00FB7225" w:rsidRPr="00D00A1F" w:rsidSect="00A42A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A2"/>
    <w:rsid w:val="0065255D"/>
    <w:rsid w:val="00954B0F"/>
    <w:rsid w:val="00A42AA2"/>
    <w:rsid w:val="00D00A1F"/>
    <w:rsid w:val="00D83C85"/>
    <w:rsid w:val="00FB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77A36"/>
  <w15:chartTrackingRefBased/>
  <w15:docId w15:val="{180C52B6-A174-42FB-B217-7BD267D7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2A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Dr. PhD</dc:creator>
  <cp:keywords/>
  <dc:description/>
  <cp:lastModifiedBy>DEFRANCESCO Michaela,Dr. PhD</cp:lastModifiedBy>
  <cp:revision>4</cp:revision>
  <dcterms:created xsi:type="dcterms:W3CDTF">2023-08-05T07:09:00Z</dcterms:created>
  <dcterms:modified xsi:type="dcterms:W3CDTF">2023-10-23T09:39:00Z</dcterms:modified>
</cp:coreProperties>
</file>